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0379" w14:textId="6E654181" w:rsidR="00D63EEF" w:rsidRPr="00D63EEF" w:rsidRDefault="00D63EEF" w:rsidP="00D63EEF">
      <w:pPr>
        <w:rPr>
          <w:rFonts w:ascii="Helvetica" w:hAnsi="Helvetica"/>
          <w:b/>
        </w:rPr>
      </w:pPr>
      <w:r w:rsidRPr="00D63EEF">
        <w:rPr>
          <w:rFonts w:ascii="Helvetica" w:hAnsi="Helvetica"/>
          <w:b/>
        </w:rPr>
        <w:t xml:space="preserve">S1 Table. Factors related to health-seeking and care engagement among men and women with newly diagnosed tuberculosis in Lusaka, Zambia. </w:t>
      </w:r>
      <w:r w:rsidRPr="00D63EEF">
        <w:rPr>
          <w:rFonts w:ascii="Helvetica" w:hAnsi="Helvetica"/>
          <w:bCs/>
        </w:rPr>
        <w:t>Values represent adjusted predicted probabilities and associated 95% confidence intervals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612"/>
        <w:gridCol w:w="1651"/>
        <w:gridCol w:w="1572"/>
        <w:gridCol w:w="1620"/>
        <w:gridCol w:w="1620"/>
      </w:tblGrid>
      <w:tr w:rsidR="00D63EEF" w:rsidRPr="00D63EEF" w14:paraId="5864F96B" w14:textId="77777777" w:rsidTr="00D63EEF">
        <w:tc>
          <w:tcPr>
            <w:tcW w:w="36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8F1A37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ED80FA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Overall</w:t>
            </w:r>
          </w:p>
          <w:p w14:paraId="4B79DE39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1D4EFDA9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6604C6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 xml:space="preserve">Male </w:t>
            </w:r>
          </w:p>
          <w:p w14:paraId="36D20B9A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3313ED89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E8C6B67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Female</w:t>
            </w:r>
          </w:p>
          <w:p w14:paraId="0C00FE9A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1D34058E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FC5E77C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Gender-specific difference*</w:t>
            </w:r>
          </w:p>
          <w:p w14:paraId="164E6427" w14:textId="77777777" w:rsidR="00D63EEF" w:rsidRPr="00D63EEF" w:rsidRDefault="00D63EEF" w:rsidP="00824EF6">
            <w:pPr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</w:tr>
      <w:tr w:rsidR="00D63EEF" w:rsidRPr="00D63EEF" w14:paraId="53FE247E" w14:textId="77777777" w:rsidTr="00D63EEF">
        <w:tc>
          <w:tcPr>
            <w:tcW w:w="3612" w:type="dxa"/>
            <w:shd w:val="clear" w:color="auto" w:fill="FFFFFF" w:themeFill="background1"/>
          </w:tcPr>
          <w:p w14:paraId="34C16220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Did you contemplate seeking care sooner than you did?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79DE40C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5E69479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7EBAE5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C149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63EEF" w:rsidRPr="00D63EEF" w14:paraId="18B98C68" w14:textId="77777777" w:rsidTr="00D63EEF">
        <w:tc>
          <w:tcPr>
            <w:tcW w:w="3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CACE90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34D8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3.9 (49.5, 58.3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A1ADA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3.6 (48.0, 59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908ED4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4.6 (45.9, 63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C431DD" w14:textId="50DAC9CC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-1.1 (-11.9, </w:t>
            </w:r>
            <w:r w:rsidR="00DF3C8B">
              <w:rPr>
                <w:rFonts w:ascii="Helvetica" w:hAnsi="Helvetica"/>
                <w:color w:val="000000" w:themeColor="text1"/>
                <w:sz w:val="18"/>
                <w:szCs w:val="18"/>
              </w:rPr>
              <w:t>9.8</w:t>
            </w: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)</w:t>
            </w:r>
          </w:p>
        </w:tc>
      </w:tr>
      <w:tr w:rsidR="00D63EEF" w:rsidRPr="00D63EEF" w14:paraId="7ED78BBD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214C3033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If you delayed seeking care, why?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2E1D3C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5EBB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8B1437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77327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63EEF" w:rsidRPr="00D63EEF" w14:paraId="6F3AEA57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2E18DEAD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Thought symptoms were not serious and would get better on their own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B2366F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1.1 (87.6, 94.6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832F77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4.8 (91.5, 98.1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64B636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78.7 (65.0, 92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00BA1" w14:textId="77777777" w:rsidR="00D63EEF" w:rsidRPr="00B6120C" w:rsidRDefault="00D63EEF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6120C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16.1 (1.4, 30.7)</w:t>
            </w:r>
          </w:p>
        </w:tc>
      </w:tr>
      <w:tr w:rsidR="00D63EEF" w:rsidRPr="00D63EEF" w14:paraId="50DC112A" w14:textId="77777777" w:rsidTr="00D63EEF">
        <w:trPr>
          <w:trHeight w:val="485"/>
        </w:trPr>
        <w:tc>
          <w:tcPr>
            <w:tcW w:w="3612" w:type="dxa"/>
            <w:shd w:val="clear" w:color="auto" w:fill="D9D9D9" w:themeFill="background1" w:themeFillShade="D9"/>
          </w:tcPr>
          <w:p w14:paraId="423CF70E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Thought symptoms were due to other causes (pollution, weather)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37DE99D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9.7 (85.8, 93.6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0D16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8.2 (82.9, 93.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D2F3A4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2.6 (86.6, 98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DAD2F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4.4 (12.9, 4.0)</w:t>
            </w:r>
          </w:p>
        </w:tc>
      </w:tr>
      <w:tr w:rsidR="00D63EEF" w:rsidRPr="00D63EEF" w14:paraId="055D8137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258B6462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I did not know the symptoms of TB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6F96BB3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79.4 (74.4, 84.5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864D4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74.4 (67.5, 81.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560CFA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9.5 (82.2, 96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0A8A03" w14:textId="77777777" w:rsidR="00D63EEF" w:rsidRPr="00B6120C" w:rsidRDefault="00D63EEF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6120C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-15.1 (-26.0, -4.2)</w:t>
            </w:r>
          </w:p>
        </w:tc>
      </w:tr>
      <w:tr w:rsidR="00D63EEF" w:rsidRPr="00D63EEF" w14:paraId="38CDB361" w14:textId="77777777" w:rsidTr="00D63EEF">
        <w:trPr>
          <w:trHeight w:val="485"/>
        </w:trPr>
        <w:tc>
          <w:tcPr>
            <w:tcW w:w="3612" w:type="dxa"/>
            <w:shd w:val="clear" w:color="auto" w:fill="D9D9D9" w:themeFill="background1" w:themeFillShade="D9"/>
          </w:tcPr>
          <w:p w14:paraId="6F32D293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Preferred to try self-medication or home remedies first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BC5491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2.3 (46.3, 58.4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0C7C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3.0 (45.8, 60.2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F4DC6E9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0.2 (36.1, 64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D49E6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8 (-14.0, 19.6)</w:t>
            </w:r>
          </w:p>
        </w:tc>
      </w:tr>
      <w:tr w:rsidR="00D63EEF" w:rsidRPr="00D63EEF" w14:paraId="6D0E0E2F" w14:textId="77777777" w:rsidTr="00D63EEF">
        <w:trPr>
          <w:trHeight w:val="116"/>
        </w:trPr>
        <w:tc>
          <w:tcPr>
            <w:tcW w:w="3612" w:type="dxa"/>
            <w:shd w:val="clear" w:color="auto" w:fill="D9D9D9" w:themeFill="background1" w:themeFillShade="D9"/>
          </w:tcPr>
          <w:p w14:paraId="46676189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Lack of tim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715A1A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8.1 (41.9, 54.4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8730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0.7 (43.1, 58.3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79236E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0.9 (27.2, 54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00CF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.8 (-6.7, 26.4)</w:t>
            </w:r>
          </w:p>
        </w:tc>
      </w:tr>
      <w:tr w:rsidR="00D63EEF" w:rsidRPr="00D63EEF" w14:paraId="48898571" w14:textId="77777777" w:rsidTr="00D63EEF">
        <w:trPr>
          <w:trHeight w:val="143"/>
        </w:trPr>
        <w:tc>
          <w:tcPr>
            <w:tcW w:w="3612" w:type="dxa"/>
            <w:shd w:val="clear" w:color="auto" w:fill="D9D9D9" w:themeFill="background1" w:themeFillShade="D9"/>
          </w:tcPr>
          <w:p w14:paraId="4F431297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It shows weakness to get help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5B2D0BE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3.4 (17.9. 28.8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DE5E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4.0 (-,-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DDA5C2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1.8 (-.-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D768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2 (-11.7, 16.0)</w:t>
            </w:r>
          </w:p>
        </w:tc>
      </w:tr>
      <w:tr w:rsidR="00D63EEF" w:rsidRPr="00D63EEF" w14:paraId="38808E6F" w14:textId="77777777" w:rsidTr="00D63EEF">
        <w:trPr>
          <w:trHeight w:val="86"/>
        </w:trPr>
        <w:tc>
          <w:tcPr>
            <w:tcW w:w="3612" w:type="dxa"/>
            <w:shd w:val="clear" w:color="auto" w:fill="D9D9D9" w:themeFill="background1" w:themeFillShade="D9"/>
          </w:tcPr>
          <w:p w14:paraId="5ED11CCF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I had no one to assist m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174B2C7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8.7 (13.7, 23.6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556A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7.0 (11.4, 22.7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40914F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4.1 (11.1, 37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75FD3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7.1 (-22.1, 8.0)</w:t>
            </w:r>
          </w:p>
        </w:tc>
      </w:tr>
      <w:tr w:rsidR="00D63EEF" w:rsidRPr="00D63EEF" w14:paraId="254A60AE" w14:textId="77777777" w:rsidTr="00D63EEF">
        <w:trPr>
          <w:trHeight w:val="485"/>
        </w:trPr>
        <w:tc>
          <w:tcPr>
            <w:tcW w:w="3612" w:type="dxa"/>
            <w:shd w:val="clear" w:color="auto" w:fill="D9D9D9" w:themeFill="background1" w:themeFillShade="D9"/>
          </w:tcPr>
          <w:p w14:paraId="36E51589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Thought symptoms were due to witchcraft, </w:t>
            </w:r>
            <w:proofErr w:type="gramStart"/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curse</w:t>
            </w:r>
            <w:proofErr w:type="gramEnd"/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 or fat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D78011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5.0 (10.4, 19.5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F6EE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6.2 (10.6, 21.8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3DF7F8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0.7 (1.2, 20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2CE49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.5 (-6.3, 17.3)</w:t>
            </w:r>
          </w:p>
        </w:tc>
      </w:tr>
      <w:tr w:rsidR="00D63EEF" w:rsidRPr="00D63EEF" w14:paraId="4DF37CB3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316BB54D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Fear, embarrassment, or discrimination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C17066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5.0 (10.2, 19.7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A5D05B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6.7 (10.4, 23.1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DB2149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0.7 (2.1, 19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C415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.0 (-5.5, 17.6)</w:t>
            </w:r>
          </w:p>
        </w:tc>
      </w:tr>
      <w:tr w:rsidR="00D63EEF" w:rsidRPr="00D63EEF" w14:paraId="2A23ABA8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1103AD8E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Previous bad experience with healthcar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5525E1D9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4.0 (9.7, 18.4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623B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.9 (5.3, 14.6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8A3F95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6.4 (12.5, 40.2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5A08538" w14:textId="77777777" w:rsidR="00D63EEF" w:rsidRPr="00B6120C" w:rsidRDefault="00D63EEF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6120C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-16.4 (-31.8, -1.1)</w:t>
            </w:r>
          </w:p>
        </w:tc>
      </w:tr>
      <w:tr w:rsidR="00D63EEF" w:rsidRPr="00D63EEF" w14:paraId="0040B171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357D1EAE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Worried it may be HIV or may be forced to test for HIV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1C0EBA1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2.6 (8.4, 16.9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7C06367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2.2 (7.4, 17.0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5641D7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4.6 (1.5, 27.7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CCC2F5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4 (-12.4, 17.1)</w:t>
            </w:r>
          </w:p>
        </w:tc>
      </w:tr>
      <w:tr w:rsidR="00D63EEF" w:rsidRPr="00D63EEF" w14:paraId="0736920F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4CE3DC32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Too expensiv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5C83411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.1 (2.4, 7.9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2649F7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6 (0, 5.3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946741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11.4 (1.1, 21.7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EE08AB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8.7 (-19.9, 2.4)</w:t>
            </w:r>
          </w:p>
        </w:tc>
      </w:tr>
      <w:tr w:rsidR="00D63EEF" w:rsidRPr="00D63EEF" w14:paraId="6BA5EE49" w14:textId="77777777" w:rsidTr="00D63EEF">
        <w:tc>
          <w:tcPr>
            <w:tcW w:w="3612" w:type="dxa"/>
            <w:shd w:val="clear" w:color="auto" w:fill="FFFFFF" w:themeFill="background1"/>
          </w:tcPr>
          <w:p w14:paraId="538DFB6D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  <w:t>What were the reasons you first presented for help?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08F3645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7C5DD624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6ED102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F9253C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63EEF" w:rsidRPr="00D63EEF" w14:paraId="4D12BCA1" w14:textId="77777777" w:rsidTr="00D63EEF">
        <w:tc>
          <w:tcPr>
            <w:tcW w:w="3612" w:type="dxa"/>
            <w:shd w:val="clear" w:color="auto" w:fill="FFFFFF" w:themeFill="background1"/>
          </w:tcPr>
          <w:p w14:paraId="57B3484D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I wanted to stay strong and healthy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3E98D7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6.7 (95.1, 98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01E4B96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6.7 (94.6, 99.0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EA8FCC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6.6 (93.2, 100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3F65B1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0.2 (-4.1, 4.6)</w:t>
            </w:r>
          </w:p>
        </w:tc>
      </w:tr>
      <w:tr w:rsidR="00D63EEF" w:rsidRPr="00D63EEF" w14:paraId="62F028B3" w14:textId="77777777" w:rsidTr="00D63EEF">
        <w:tc>
          <w:tcPr>
            <w:tcW w:w="3612" w:type="dxa"/>
            <w:shd w:val="clear" w:color="auto" w:fill="FFFFFF" w:themeFill="background1"/>
          </w:tcPr>
          <w:p w14:paraId="62DB5CCE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I was worried it could be something serious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4842F6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1.7 (89.0, 94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2E1AE00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93.7 (90.6, 96.7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811381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8.1 (82.2, 94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0E7F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.5 (-1.5, 12.5)</w:t>
            </w:r>
          </w:p>
        </w:tc>
      </w:tr>
      <w:tr w:rsidR="00D63EEF" w:rsidRPr="00D63EEF" w14:paraId="0D0D44AD" w14:textId="77777777" w:rsidTr="00D63EEF">
        <w:tc>
          <w:tcPr>
            <w:tcW w:w="3612" w:type="dxa"/>
            <w:shd w:val="clear" w:color="auto" w:fill="FFFFFF" w:themeFill="background1"/>
          </w:tcPr>
          <w:p w14:paraId="325654C9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Loved ones/ friends </w:t>
            </w:r>
            <w:proofErr w:type="gramStart"/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were</w:t>
            </w:r>
            <w:proofErr w:type="gramEnd"/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 worried/ encouraged me to come 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34FF833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4.9 (81.5, 88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495A2A9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2.3 (77.5, 87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212A5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89.4 (84.2, 94.6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A612D2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7.1 (-14.6, 0.3)</w:t>
            </w:r>
          </w:p>
        </w:tc>
      </w:tr>
      <w:tr w:rsidR="00D63EEF" w:rsidRPr="00D63EEF" w14:paraId="75E54C7B" w14:textId="77777777" w:rsidTr="00D63EEF">
        <w:tc>
          <w:tcPr>
            <w:tcW w:w="3612" w:type="dxa"/>
            <w:shd w:val="clear" w:color="auto" w:fill="FFFFFF" w:themeFill="background1"/>
          </w:tcPr>
          <w:p w14:paraId="511053B9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I was weak/debilitated 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7A68C6D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9.1 (64.7,73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20A1B9E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6.8 (58.3,75.3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76637A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70.1 (64.6, 75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72B06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3.3 (-7.5, 1.4)</w:t>
            </w:r>
          </w:p>
        </w:tc>
      </w:tr>
      <w:tr w:rsidR="00D63EEF" w:rsidRPr="00D63EEF" w14:paraId="5D88568C" w14:textId="77777777" w:rsidTr="00D63EEF">
        <w:tc>
          <w:tcPr>
            <w:tcW w:w="3612" w:type="dxa"/>
            <w:shd w:val="clear" w:color="auto" w:fill="FFFFFF" w:themeFill="background1"/>
          </w:tcPr>
          <w:p w14:paraId="78B40351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I could no longer work 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2CF0255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8.3 (63.9, 72.7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13D5A8F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9.6 (64.1, 75.1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6BFD93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5.3 (56.1, 74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FC990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.3 (-6.7, 15.4)</w:t>
            </w:r>
          </w:p>
        </w:tc>
      </w:tr>
      <w:tr w:rsidR="00D63EEF" w:rsidRPr="00D63EEF" w14:paraId="604F389A" w14:textId="77777777" w:rsidTr="00D63EEF">
        <w:tc>
          <w:tcPr>
            <w:tcW w:w="3612" w:type="dxa"/>
            <w:shd w:val="clear" w:color="auto" w:fill="FFFFFF" w:themeFill="background1"/>
          </w:tcPr>
          <w:p w14:paraId="526D15FF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To set a good example for my loved ones</w:t>
            </w: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3DF1A90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8.9 (54.5, 63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14:paraId="7AED959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7.5 (52.0, 62.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7913A0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2.8 (53.6, 72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B9C1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.3 (-5.9, 16.6)</w:t>
            </w:r>
          </w:p>
        </w:tc>
      </w:tr>
      <w:tr w:rsidR="00D63EEF" w:rsidRPr="00D63EEF" w14:paraId="79019A2E" w14:textId="77777777" w:rsidTr="00D63EEF">
        <w:tc>
          <w:tcPr>
            <w:tcW w:w="3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3B5285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I was worried it could be tuberculosis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9ABB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4.8 (40.2, 49.4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D0E1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4.1 (38.4, 49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32E30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6.5 (37.4, 55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B2B8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3 (-8.9, 13.6)</w:t>
            </w:r>
          </w:p>
        </w:tc>
      </w:tr>
      <w:tr w:rsidR="00D63EEF" w:rsidRPr="00D63EEF" w14:paraId="5E93D647" w14:textId="77777777" w:rsidTr="00D63EEF">
        <w:trPr>
          <w:trHeight w:val="260"/>
        </w:trPr>
        <w:tc>
          <w:tcPr>
            <w:tcW w:w="3612" w:type="dxa"/>
            <w:shd w:val="clear" w:color="auto" w:fill="D9D9D9" w:themeFill="background1" w:themeFillShade="D9"/>
          </w:tcPr>
          <w:p w14:paraId="4D84C322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Why did you choose the first facility?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793ED14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79EFA08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8ED5DAF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0074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63EEF" w:rsidRPr="00D63EEF" w14:paraId="2CFD1846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6890576E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Close to hom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476F78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9.4 (55.0, 63.9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036E8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6.6 (50.9, 62.2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5B330F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5.4 (57.3, 73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B49D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8.9 (-19.3, 1.5)</w:t>
            </w:r>
          </w:p>
        </w:tc>
      </w:tr>
      <w:tr w:rsidR="00D63EEF" w:rsidRPr="00D63EEF" w14:paraId="4150C441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0498F460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Good quality servic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7AE3AA2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9.9 (45.7, 54.1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03FC4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50.7 (45.5, 55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2F74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8.0 (39.8, 56.2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E06434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.7 (-7.5, 12.8)</w:t>
            </w:r>
          </w:p>
        </w:tc>
      </w:tr>
      <w:tr w:rsidR="00D63EEF" w:rsidRPr="00D63EEF" w14:paraId="6351ADF3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5285BEF0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Privacy/confidentiality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6FFAE86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1.3 (37.3, 45.3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2DB3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2.4 (37.3, 47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08327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9.1 (31.7, 46.6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A04558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.3 (-6.2, 12.8)</w:t>
            </w:r>
          </w:p>
        </w:tc>
      </w:tr>
      <w:tr w:rsidR="00D63EEF" w:rsidRPr="00D63EEF" w14:paraId="3F35170A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4F8B2CED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Services are inexpensive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29475E49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9.3 (34.8, 43.7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F8D65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0.7 (35.1, 46.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24457F9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6.3 (28.0, 44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FA90D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.4 (-6.1, 15.0)</w:t>
            </w:r>
          </w:p>
        </w:tc>
      </w:tr>
      <w:tr w:rsidR="00D63EEF" w:rsidRPr="00D63EEF" w14:paraId="56E30F51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72C1A0C4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roviders are nice/polite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094170A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8.0 (33.8, 42.3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B441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2.0 (36.6, 47.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FBFA0D0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0.3 (23.1, 37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91477" w14:textId="77777777" w:rsidR="00D63EEF" w:rsidRPr="00AC3758" w:rsidRDefault="00D63EEF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AC3758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11.7 (2.4, 21.1)</w:t>
            </w:r>
          </w:p>
        </w:tc>
      </w:tr>
      <w:tr w:rsidR="00D63EEF" w:rsidRPr="00D63EEF" w14:paraId="6F645F3B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5FCF7A74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My friends and colleagues go there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3599A0C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6.5 (31.9. 41.1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A276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5.7 (29.9, 41.5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D862881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8.4 (29.1, 47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CBC65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2.7 (-14.3, 8.8)</w:t>
            </w:r>
          </w:p>
        </w:tc>
      </w:tr>
      <w:tr w:rsidR="00D63EEF" w:rsidRPr="00D63EEF" w14:paraId="4DB133E6" w14:textId="77777777" w:rsidTr="00D63EEF">
        <w:trPr>
          <w:trHeight w:val="269"/>
        </w:trPr>
        <w:tc>
          <w:tcPr>
            <w:tcW w:w="3612" w:type="dxa"/>
            <w:shd w:val="clear" w:color="auto" w:fill="D9D9D9" w:themeFill="background1" w:themeFillShade="D9"/>
          </w:tcPr>
          <w:p w14:paraId="78A653E4" w14:textId="77777777" w:rsidR="00D63EEF" w:rsidRPr="00D63EEF" w:rsidRDefault="00D63EEF" w:rsidP="00824EF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Familiar with the provider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1FED3C9A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1.2 (26.7, 35.7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3AB3A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1.2 (25.5, 36.9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60A704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1.3 (22.5, 40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2E5A9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-0.1 (-11.2, 10.9)</w:t>
            </w:r>
          </w:p>
        </w:tc>
      </w:tr>
      <w:tr w:rsidR="00D63EEF" w:rsidRPr="00D63EEF" w14:paraId="7F15E4D5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2220DE8A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 xml:space="preserve">Short wait times 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620621C2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0.5 (26.0, 34.9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9F03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1.9 (26.2, 37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910E33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7.5 (19.3, 35.7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ADA986B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4.4 (-6.2, 14.9)</w:t>
            </w:r>
          </w:p>
        </w:tc>
      </w:tr>
      <w:tr w:rsidR="00D63EEF" w:rsidRPr="00D63EEF" w14:paraId="4A96AC55" w14:textId="77777777" w:rsidTr="00D63EEF">
        <w:tc>
          <w:tcPr>
            <w:tcW w:w="3612" w:type="dxa"/>
            <w:shd w:val="clear" w:color="auto" w:fill="D9D9D9" w:themeFill="background1" w:themeFillShade="D9"/>
          </w:tcPr>
          <w:p w14:paraId="05F8C6C7" w14:textId="77777777" w:rsidR="00D63EEF" w:rsidRPr="00D63EEF" w:rsidRDefault="00D63EEF" w:rsidP="00824EF6">
            <w:pPr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Close to work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33EE7C76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9.0 (24.7, 33.2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F298F3C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30.8 (25.5, 36.1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868DEDE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24.0 (15.4, 32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ABDF8" w14:textId="77777777" w:rsidR="00D63EEF" w:rsidRPr="00D63EEF" w:rsidRDefault="00D63EEF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63EEF">
              <w:rPr>
                <w:rFonts w:ascii="Helvetica" w:hAnsi="Helvetica"/>
                <w:color w:val="000000" w:themeColor="text1"/>
                <w:sz w:val="18"/>
                <w:szCs w:val="18"/>
              </w:rPr>
              <w:t>6.8 (-3.9, 17.4)</w:t>
            </w:r>
          </w:p>
        </w:tc>
      </w:tr>
    </w:tbl>
    <w:p w14:paraId="115E1F89" w14:textId="79A8B9A5" w:rsidR="00D63EEF" w:rsidRPr="00D63EEF" w:rsidRDefault="00D63EEF" w:rsidP="00D63EEF">
      <w:pPr>
        <w:rPr>
          <w:rFonts w:ascii="Helvetica" w:hAnsi="Helvetica"/>
          <w:sz w:val="18"/>
          <w:szCs w:val="18"/>
        </w:rPr>
      </w:pPr>
      <w:r w:rsidRPr="00D63EEF">
        <w:rPr>
          <w:rFonts w:ascii="Helvetica" w:hAnsi="Helvetica"/>
          <w:sz w:val="18"/>
          <w:szCs w:val="18"/>
        </w:rPr>
        <w:t>*Positive values indicate a higher probability among men, while negative values indicate a higher probability among women</w:t>
      </w:r>
      <w:r w:rsidR="00B6120C">
        <w:rPr>
          <w:rFonts w:ascii="Helvetica" w:hAnsi="Helvetica"/>
          <w:sz w:val="18"/>
          <w:szCs w:val="18"/>
        </w:rPr>
        <w:t xml:space="preserve">; </w:t>
      </w:r>
      <w:r w:rsidR="00B6120C">
        <w:rPr>
          <w:rFonts w:ascii="Arial" w:hAnsi="Arial" w:cs="Arial"/>
          <w:sz w:val="18"/>
          <w:szCs w:val="18"/>
        </w:rPr>
        <w:t>values in bold indicate 95% confidence interval not overlapping zero, suggesting a significant difference at the level of p=0.05.</w:t>
      </w:r>
    </w:p>
    <w:p w14:paraId="62EC7866" w14:textId="77777777" w:rsidR="00D63EEF" w:rsidRPr="00D63EEF" w:rsidRDefault="00D63EEF" w:rsidP="00D63EEF">
      <w:pPr>
        <w:rPr>
          <w:rFonts w:ascii="Helvetica" w:hAnsi="Helvetica"/>
          <w:sz w:val="18"/>
          <w:szCs w:val="18"/>
        </w:rPr>
      </w:pPr>
      <w:r w:rsidRPr="00D63EEF">
        <w:rPr>
          <w:rFonts w:ascii="Helvetica" w:hAnsi="Helvetica"/>
          <w:sz w:val="18"/>
          <w:szCs w:val="18"/>
          <w:vertAlign w:val="superscript"/>
        </w:rPr>
        <w:t>”</w:t>
      </w:r>
      <w:r w:rsidRPr="00D63EEF">
        <w:rPr>
          <w:rFonts w:ascii="Helvetica" w:hAnsi="Helvetica"/>
          <w:sz w:val="18"/>
          <w:szCs w:val="18"/>
        </w:rPr>
        <w:t xml:space="preserve">(-,-)” indicates that the model failed to </w:t>
      </w:r>
      <w:proofErr w:type="gramStart"/>
      <w:r w:rsidRPr="00D63EEF">
        <w:rPr>
          <w:rFonts w:ascii="Helvetica" w:hAnsi="Helvetica"/>
          <w:sz w:val="18"/>
          <w:szCs w:val="18"/>
        </w:rPr>
        <w:t>converge</w:t>
      </w:r>
      <w:proofErr w:type="gramEnd"/>
      <w:r w:rsidRPr="00D63EEF">
        <w:rPr>
          <w:rFonts w:ascii="Helvetica" w:hAnsi="Helvetica"/>
          <w:sz w:val="18"/>
          <w:szCs w:val="18"/>
        </w:rPr>
        <w:t xml:space="preserve"> </w:t>
      </w:r>
    </w:p>
    <w:p w14:paraId="1344791F" w14:textId="24D3D2A6" w:rsidR="0059494B" w:rsidRPr="00D63EEF" w:rsidRDefault="00D63EEF" w:rsidP="00D63EEF">
      <w:pPr>
        <w:rPr>
          <w:rFonts w:ascii="Helvetica" w:hAnsi="Helvetica"/>
        </w:rPr>
      </w:pPr>
      <w:r w:rsidRPr="00D63EEF">
        <w:rPr>
          <w:rFonts w:ascii="Helvetica" w:hAnsi="Helvetica" w:cs="Arial"/>
          <w:b/>
          <w:color w:val="000000"/>
          <w:sz w:val="20"/>
          <w:szCs w:val="20"/>
        </w:rPr>
        <w:br/>
      </w:r>
    </w:p>
    <w:sectPr w:rsidR="0059494B" w:rsidRPr="00D63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EF"/>
    <w:rsid w:val="004D15CD"/>
    <w:rsid w:val="0059494B"/>
    <w:rsid w:val="00774D61"/>
    <w:rsid w:val="0092689A"/>
    <w:rsid w:val="00AC3758"/>
    <w:rsid w:val="00B6120C"/>
    <w:rsid w:val="00D63EEF"/>
    <w:rsid w:val="00DF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43E7E"/>
  <w15:chartTrackingRefBased/>
  <w15:docId w15:val="{B8978761-3E34-9144-BA86-292F5A55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0</Words>
  <Characters>3302</Characters>
  <Application>Microsoft Office Word</Application>
  <DocSecurity>0</DocSecurity>
  <Lines>58</Lines>
  <Paragraphs>19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Andrew Kerkhoff</cp:lastModifiedBy>
  <cp:revision>3</cp:revision>
  <dcterms:created xsi:type="dcterms:W3CDTF">2023-03-27T19:41:00Z</dcterms:created>
  <dcterms:modified xsi:type="dcterms:W3CDTF">2023-03-27T19:56:00Z</dcterms:modified>
</cp:coreProperties>
</file>